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0A30D" w14:textId="355155AA" w:rsidR="00A55B27" w:rsidRPr="00F245F5" w:rsidRDefault="00F245F5" w:rsidP="00F245F5">
      <w:pPr>
        <w:tabs>
          <w:tab w:val="left" w:pos="8368"/>
        </w:tabs>
        <w:rPr>
          <w:b/>
        </w:rPr>
      </w:pPr>
      <w:r>
        <w:rPr>
          <w:b/>
        </w:rPr>
        <w:t>Table S4</w:t>
      </w:r>
      <w:r w:rsidRPr="00E72ACD">
        <w:rPr>
          <w:b/>
        </w:rPr>
        <w:t>.</w:t>
      </w:r>
      <w:r>
        <w:t xml:space="preserve"> </w:t>
      </w:r>
      <w:r w:rsidRPr="00155F1D">
        <w:rPr>
          <w:b/>
        </w:rPr>
        <w:t>Binding site hit rates and bound state similarity coefficients (BSSCs) for the ensemble of ligand-</w:t>
      </w:r>
      <w:proofErr w:type="gramStart"/>
      <w:r w:rsidRPr="00155F1D">
        <w:rPr>
          <w:b/>
        </w:rPr>
        <w:t xml:space="preserve">free  </w:t>
      </w:r>
      <w:r>
        <w:rPr>
          <w:b/>
        </w:rPr>
        <w:t>EDC3</w:t>
      </w:r>
      <w:proofErr w:type="gramEnd"/>
      <w:r>
        <w:rPr>
          <w:b/>
        </w:rPr>
        <w:t xml:space="preserve"> structures (PDB ID 4a53</w:t>
      </w:r>
      <w:r w:rsidRPr="00155F1D">
        <w:rPr>
          <w:b/>
        </w:rPr>
        <w:t xml:space="preserve">). The BSSC values are calculated using the </w:t>
      </w:r>
      <w:r>
        <w:rPr>
          <w:b/>
        </w:rPr>
        <w:t>ligand-bound structure</w:t>
      </w:r>
      <w:r w:rsidRPr="00155F1D">
        <w:rPr>
          <w:b/>
        </w:rPr>
        <w:t xml:space="preserve"> with PDB IDs </w:t>
      </w:r>
      <w:r>
        <w:rPr>
          <w:b/>
        </w:rPr>
        <w:t>4a54</w:t>
      </w:r>
      <w:r w:rsidRPr="00155F1D">
        <w:rPr>
          <w:b/>
        </w:rPr>
        <w:t xml:space="preserve">. The models are sorted based on the hit rate. The maximum value in each column is shown in bold. </w:t>
      </w:r>
    </w:p>
    <w:tbl>
      <w:tblPr>
        <w:tblW w:w="2566" w:type="dxa"/>
        <w:tblInd w:w="93" w:type="dxa"/>
        <w:tblLook w:val="04A0" w:firstRow="1" w:lastRow="0" w:firstColumn="1" w:lastColumn="0" w:noHBand="0" w:noVBand="1"/>
      </w:tblPr>
      <w:tblGrid>
        <w:gridCol w:w="960"/>
        <w:gridCol w:w="640"/>
        <w:gridCol w:w="966"/>
      </w:tblGrid>
      <w:tr w:rsidR="00F245F5" w:rsidRPr="00A55B27" w14:paraId="64D41B20" w14:textId="77777777" w:rsidTr="006B3062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F0FB" w14:textId="322D4E6D" w:rsidR="00F245F5" w:rsidRPr="00A55B27" w:rsidRDefault="00F245F5" w:rsidP="00A55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  </w:t>
            </w:r>
            <w:r w:rsidRPr="00E14650">
              <w:rPr>
                <w:rFonts w:ascii="Calibri" w:eastAsia="Times New Roman" w:hAnsi="Calibri" w:cs="Calibri"/>
                <w:b/>
                <w:color w:val="000000"/>
              </w:rPr>
              <w:t>Model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9D0F" w14:textId="0F2679C0" w:rsidR="00F245F5" w:rsidRPr="00A55B27" w:rsidRDefault="00F245F5" w:rsidP="00A55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 HR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140E" w14:textId="0119F39F" w:rsidR="00F245F5" w:rsidRPr="00A55B27" w:rsidRDefault="00F245F5" w:rsidP="00A55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 BSSC</w:t>
            </w:r>
          </w:p>
        </w:tc>
      </w:tr>
      <w:tr w:rsidR="00A55B27" w:rsidRPr="00A55B27" w14:paraId="44B6635D" w14:textId="77777777" w:rsidTr="006B3062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83C0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3084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B27">
              <w:rPr>
                <w:rFonts w:ascii="Calibri" w:eastAsia="Times New Roman" w:hAnsi="Calibri" w:cs="Calibri"/>
                <w:b/>
                <w:bCs/>
                <w:color w:val="000000"/>
              </w:rPr>
              <w:t>0.9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3B01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A55B27" w:rsidRPr="00A55B27" w14:paraId="693E17D9" w14:textId="77777777" w:rsidTr="006B3062">
        <w:trPr>
          <w:trHeight w:val="300"/>
        </w:trPr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40EC3FF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14:paraId="6581E5FA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14:paraId="43608794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5B27">
              <w:rPr>
                <w:rFonts w:ascii="Calibri" w:eastAsia="Times New Roman" w:hAnsi="Calibri" w:cs="Calibri"/>
                <w:b/>
                <w:bCs/>
                <w:color w:val="000000"/>
              </w:rPr>
              <w:t>0.60</w:t>
            </w:r>
          </w:p>
        </w:tc>
      </w:tr>
      <w:tr w:rsidR="00A55B27" w:rsidRPr="00A55B27" w14:paraId="7E58C011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5CCEE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B338BEB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38B9ED2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A55B27" w:rsidRPr="00A55B27" w14:paraId="641115C0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D4DF4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345432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A8ED1BD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A55B27" w:rsidRPr="00A55B27" w14:paraId="58256F9E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C5BA2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3D463D8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607110A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A55B27" w:rsidRPr="00A55B27" w14:paraId="2E112EF1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7E913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EF54E3B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3C6D61E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A55B27" w:rsidRPr="00A55B27" w14:paraId="6E164696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298B5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9E94AB1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5E35A91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A55B27" w:rsidRPr="00A55B27" w14:paraId="5E4A3DB9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EE77E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623C87B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5CEEC41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A55B27" w:rsidRPr="00A55B27" w14:paraId="08E22365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EC051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994C2A9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AFCA210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A55B27" w:rsidRPr="00A55B27" w14:paraId="674ACF01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49C87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2A5C1C9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C07EE39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A55B27" w:rsidRPr="00A55B27" w14:paraId="4D1D802B" w14:textId="77777777" w:rsidTr="006B3062">
        <w:trPr>
          <w:trHeight w:val="300"/>
        </w:trPr>
        <w:tc>
          <w:tcPr>
            <w:tcW w:w="960" w:type="dxa"/>
            <w:shd w:val="clear" w:color="000000" w:fill="D9D9D9"/>
            <w:noWrap/>
            <w:vAlign w:val="bottom"/>
            <w:hideMark/>
          </w:tcPr>
          <w:p w14:paraId="3BF45273" w14:textId="77777777" w:rsidR="00A55B27" w:rsidRPr="00A55B27" w:rsidRDefault="00A55B27" w:rsidP="00A55B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640" w:type="dxa"/>
            <w:shd w:val="clear" w:color="000000" w:fill="D9D9D9"/>
            <w:noWrap/>
            <w:vAlign w:val="bottom"/>
            <w:hideMark/>
          </w:tcPr>
          <w:p w14:paraId="270BCDA3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66" w:type="dxa"/>
            <w:shd w:val="clear" w:color="000000" w:fill="D9D9D9"/>
            <w:noWrap/>
            <w:vAlign w:val="bottom"/>
            <w:hideMark/>
          </w:tcPr>
          <w:p w14:paraId="0ADCA11D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A55B27" w:rsidRPr="00A55B27" w14:paraId="5350F97A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AD905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3F48822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71748CE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A55B27" w:rsidRPr="00A55B27" w14:paraId="6C706E7A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F93DC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D585743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1184DE1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A55B27" w:rsidRPr="00A55B27" w14:paraId="2521EC0C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B31F0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FC78227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3D8F453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A55B27" w:rsidRPr="00A55B27" w14:paraId="7A32ED78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93E4F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D882E25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C5F2C4A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A55B27" w:rsidRPr="00A55B27" w14:paraId="6F0E6A6C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D0597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A5C2208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B92853D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A55B27" w:rsidRPr="00A55B27" w14:paraId="585270D8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5956B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211D7CE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190BA92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A55B27" w:rsidRPr="00A55B27" w14:paraId="6DF97A86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FE768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61D71EC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2A84F5C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A55B27" w:rsidRPr="00A55B27" w14:paraId="511CB2EC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E5B6C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B65F1B5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0F6A4CA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A55B27" w:rsidRPr="00A55B27" w14:paraId="25FB31C2" w14:textId="77777777" w:rsidTr="006B306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8E3E5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11BB210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E8B02E7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A55B27" w:rsidRPr="00A55B27" w14:paraId="7CACFC14" w14:textId="77777777" w:rsidTr="006B3062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B126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D833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C463" w14:textId="77777777" w:rsidR="00A55B27" w:rsidRPr="00A55B27" w:rsidRDefault="00A55B27" w:rsidP="00A55B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5B27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</w:tbl>
    <w:p w14:paraId="774ACF29" w14:textId="661B8556" w:rsidR="0035292A" w:rsidRDefault="0035292A">
      <w:pPr>
        <w:rPr>
          <w:b/>
        </w:rPr>
      </w:pPr>
      <w:bookmarkStart w:id="0" w:name="_GoBack"/>
      <w:bookmarkEnd w:id="0"/>
    </w:p>
    <w:sectPr w:rsidR="0035292A" w:rsidSect="00155F1D">
      <w:pgSz w:w="12240" w:h="15840"/>
      <w:pgMar w:top="1296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2FAEC" w14:textId="77777777" w:rsidR="00874118" w:rsidRDefault="00874118" w:rsidP="00D66427">
      <w:pPr>
        <w:spacing w:after="0" w:line="240" w:lineRule="auto"/>
      </w:pPr>
      <w:r>
        <w:separator/>
      </w:r>
    </w:p>
  </w:endnote>
  <w:endnote w:type="continuationSeparator" w:id="0">
    <w:p w14:paraId="5A292253" w14:textId="77777777" w:rsidR="00874118" w:rsidRDefault="00874118" w:rsidP="00D66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F2F5A" w14:textId="77777777" w:rsidR="00874118" w:rsidRDefault="00874118" w:rsidP="00D66427">
      <w:pPr>
        <w:spacing w:after="0" w:line="240" w:lineRule="auto"/>
      </w:pPr>
      <w:r>
        <w:separator/>
      </w:r>
    </w:p>
  </w:footnote>
  <w:footnote w:type="continuationSeparator" w:id="0">
    <w:p w14:paraId="5069782D" w14:textId="77777777" w:rsidR="00874118" w:rsidRDefault="00874118" w:rsidP="00D66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75C36"/>
    <w:multiLevelType w:val="hybridMultilevel"/>
    <w:tmpl w:val="87AEC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B9"/>
    <w:rsid w:val="00013C94"/>
    <w:rsid w:val="00050AA6"/>
    <w:rsid w:val="00063870"/>
    <w:rsid w:val="00112BEF"/>
    <w:rsid w:val="0012542C"/>
    <w:rsid w:val="00136619"/>
    <w:rsid w:val="00155F1D"/>
    <w:rsid w:val="00190469"/>
    <w:rsid w:val="002B41E5"/>
    <w:rsid w:val="002E2136"/>
    <w:rsid w:val="0035292A"/>
    <w:rsid w:val="003A5ED8"/>
    <w:rsid w:val="003B7B6C"/>
    <w:rsid w:val="003E7FF0"/>
    <w:rsid w:val="003F4EE5"/>
    <w:rsid w:val="00421594"/>
    <w:rsid w:val="00423E9B"/>
    <w:rsid w:val="00424EA2"/>
    <w:rsid w:val="004A277A"/>
    <w:rsid w:val="004D1DD7"/>
    <w:rsid w:val="004F5316"/>
    <w:rsid w:val="00504D34"/>
    <w:rsid w:val="005070F3"/>
    <w:rsid w:val="00532325"/>
    <w:rsid w:val="005A1F04"/>
    <w:rsid w:val="005A7414"/>
    <w:rsid w:val="005B44B9"/>
    <w:rsid w:val="005C29E7"/>
    <w:rsid w:val="005E10A9"/>
    <w:rsid w:val="006518EE"/>
    <w:rsid w:val="00653E45"/>
    <w:rsid w:val="006B3062"/>
    <w:rsid w:val="006C6368"/>
    <w:rsid w:val="00702BF1"/>
    <w:rsid w:val="007D2AE3"/>
    <w:rsid w:val="00824464"/>
    <w:rsid w:val="00874118"/>
    <w:rsid w:val="00874206"/>
    <w:rsid w:val="008B60CC"/>
    <w:rsid w:val="009834E1"/>
    <w:rsid w:val="009A4C42"/>
    <w:rsid w:val="00A106DF"/>
    <w:rsid w:val="00A55B27"/>
    <w:rsid w:val="00AA6099"/>
    <w:rsid w:val="00AB3A31"/>
    <w:rsid w:val="00AF4531"/>
    <w:rsid w:val="00BF67C3"/>
    <w:rsid w:val="00C71483"/>
    <w:rsid w:val="00D01A9C"/>
    <w:rsid w:val="00D62259"/>
    <w:rsid w:val="00D66427"/>
    <w:rsid w:val="00D923BA"/>
    <w:rsid w:val="00DF642F"/>
    <w:rsid w:val="00E14650"/>
    <w:rsid w:val="00E61068"/>
    <w:rsid w:val="00E66AA3"/>
    <w:rsid w:val="00E70546"/>
    <w:rsid w:val="00E72ACD"/>
    <w:rsid w:val="00EC517E"/>
    <w:rsid w:val="00ED6B98"/>
    <w:rsid w:val="00F13962"/>
    <w:rsid w:val="00F170F1"/>
    <w:rsid w:val="00F245F5"/>
    <w:rsid w:val="00F73FBB"/>
    <w:rsid w:val="00F81A94"/>
    <w:rsid w:val="00FD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75D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gis</dc:creator>
  <cp:lastModifiedBy>Tanggis</cp:lastModifiedBy>
  <cp:revision>2</cp:revision>
  <cp:lastPrinted>2014-02-26T21:29:00Z</cp:lastPrinted>
  <dcterms:created xsi:type="dcterms:W3CDTF">2014-08-19T19:03:00Z</dcterms:created>
  <dcterms:modified xsi:type="dcterms:W3CDTF">2014-08-19T19:03:00Z</dcterms:modified>
</cp:coreProperties>
</file>